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29A" w:rsidRPr="002B7C85" w:rsidRDefault="000C629A" w:rsidP="000C629A">
      <w:pPr>
        <w:pStyle w:val="Caption"/>
        <w:keepNext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2B7C85">
        <w:rPr>
          <w:rFonts w:ascii="Times New Roman" w:hAnsi="Times New Roman" w:cs="Times New Roman"/>
          <w:color w:val="auto"/>
          <w:sz w:val="24"/>
          <w:szCs w:val="24"/>
        </w:rPr>
        <w:t>Table S</w:t>
      </w:r>
      <w:r w:rsidRPr="002B7C85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2B7C85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Pr="002B7C85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2B7C85">
        <w:rPr>
          <w:rFonts w:ascii="Times New Roman" w:hAnsi="Times New Roman" w:cs="Times New Roman"/>
          <w:noProof/>
          <w:color w:val="auto"/>
          <w:sz w:val="24"/>
          <w:szCs w:val="24"/>
        </w:rPr>
        <w:t>2</w:t>
      </w:r>
      <w:r w:rsidRPr="002B7C85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2B7C85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bookmarkStart w:id="0" w:name="_GoBack"/>
      <w:bookmarkEnd w:id="0"/>
    </w:p>
    <w:tbl>
      <w:tblPr>
        <w:tblW w:w="9242" w:type="dxa"/>
        <w:tblBorders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2055"/>
        <w:gridCol w:w="1163"/>
        <w:gridCol w:w="2978"/>
        <w:gridCol w:w="3046"/>
      </w:tblGrid>
      <w:tr w:rsidR="000C629A" w:rsidRPr="002B7C85" w:rsidTr="00316FDC">
        <w:tc>
          <w:tcPr>
            <w:tcW w:w="2055" w:type="dxa"/>
          </w:tcPr>
          <w:p w:rsidR="000C629A" w:rsidRPr="002B7C85" w:rsidRDefault="000C629A" w:rsidP="00316FDC">
            <w:pPr>
              <w:pStyle w:val="Caption"/>
              <w:keepNext/>
              <w:keepLines/>
              <w:spacing w:before="480" w:after="0"/>
              <w:outlineLvl w:val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2B7C85">
              <w:rPr>
                <w:rFonts w:ascii="Times New Roman" w:hAnsi="Times New Roman"/>
                <w:color w:val="auto"/>
                <w:sz w:val="22"/>
                <w:szCs w:val="22"/>
              </w:rPr>
              <w:t>Functional group</w:t>
            </w:r>
          </w:p>
        </w:tc>
        <w:tc>
          <w:tcPr>
            <w:tcW w:w="1163" w:type="dxa"/>
            <w:vAlign w:val="bottom"/>
          </w:tcPr>
          <w:p w:rsidR="000C629A" w:rsidRPr="002B7C85" w:rsidRDefault="000C629A" w:rsidP="00316FDC">
            <w:pPr>
              <w:pStyle w:val="Caption"/>
              <w:keepNext/>
              <w:spacing w:after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2B7C85">
              <w:rPr>
                <w:rFonts w:ascii="Times New Roman" w:hAnsi="Times New Roman"/>
                <w:color w:val="auto"/>
                <w:sz w:val="22"/>
                <w:szCs w:val="22"/>
              </w:rPr>
              <w:t>Code</w:t>
            </w:r>
          </w:p>
        </w:tc>
        <w:tc>
          <w:tcPr>
            <w:tcW w:w="2978" w:type="dxa"/>
            <w:vAlign w:val="bottom"/>
          </w:tcPr>
          <w:p w:rsidR="000C629A" w:rsidRPr="002B7C85" w:rsidRDefault="000C629A" w:rsidP="00316FDC">
            <w:pPr>
              <w:pStyle w:val="Caption"/>
              <w:keepNext/>
              <w:spacing w:after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2B7C85">
              <w:rPr>
                <w:rFonts w:ascii="Times New Roman" w:hAnsi="Times New Roman"/>
                <w:color w:val="auto"/>
                <w:sz w:val="22"/>
                <w:szCs w:val="22"/>
              </w:rPr>
              <w:t>Description</w:t>
            </w:r>
          </w:p>
        </w:tc>
        <w:tc>
          <w:tcPr>
            <w:tcW w:w="3046" w:type="dxa"/>
            <w:vAlign w:val="bottom"/>
          </w:tcPr>
          <w:p w:rsidR="000C629A" w:rsidRPr="002B7C85" w:rsidRDefault="000C629A" w:rsidP="00316FDC">
            <w:pPr>
              <w:pStyle w:val="Caption"/>
              <w:keepNext/>
              <w:spacing w:after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2B7C85">
              <w:rPr>
                <w:rFonts w:ascii="Times New Roman" w:hAnsi="Times New Roman"/>
                <w:color w:val="auto"/>
                <w:sz w:val="22"/>
                <w:szCs w:val="22"/>
              </w:rPr>
              <w:t>Major taxa</w:t>
            </w:r>
          </w:p>
        </w:tc>
      </w:tr>
      <w:tr w:rsidR="000C629A" w:rsidRPr="002B7C85" w:rsidTr="00316FDC">
        <w:tc>
          <w:tcPr>
            <w:tcW w:w="2055" w:type="dxa"/>
          </w:tcPr>
          <w:p w:rsidR="000C629A" w:rsidRPr="002B7C85" w:rsidRDefault="000C629A" w:rsidP="00316FDC">
            <w:pPr>
              <w:pStyle w:val="Caption"/>
              <w:keepNext/>
              <w:spacing w:after="0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2B7C85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Cold Climate Specialists</w:t>
            </w:r>
          </w:p>
        </w:tc>
        <w:tc>
          <w:tcPr>
            <w:tcW w:w="1163" w:type="dxa"/>
          </w:tcPr>
          <w:p w:rsidR="000C629A" w:rsidRPr="002B7C85" w:rsidRDefault="000C629A" w:rsidP="00316FDC">
            <w:pPr>
              <w:pStyle w:val="Caption"/>
              <w:keepNext/>
              <w:spacing w:after="0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2B7C85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CCS</w:t>
            </w:r>
          </w:p>
        </w:tc>
        <w:tc>
          <w:tcPr>
            <w:tcW w:w="2978" w:type="dxa"/>
          </w:tcPr>
          <w:p w:rsidR="000C629A" w:rsidRPr="002B7C85" w:rsidRDefault="000C629A" w:rsidP="00316FDC">
            <w:pPr>
              <w:pStyle w:val="Caption"/>
              <w:keepNext/>
              <w:spacing w:after="0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2B7C85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as in Andersen (1995)</w:t>
            </w:r>
          </w:p>
        </w:tc>
        <w:tc>
          <w:tcPr>
            <w:tcW w:w="3046" w:type="dxa"/>
          </w:tcPr>
          <w:p w:rsidR="000C629A" w:rsidRPr="002B7C85" w:rsidRDefault="000C629A" w:rsidP="00316FDC">
            <w:pPr>
              <w:pStyle w:val="Caption"/>
              <w:keepNext/>
              <w:spacing w:after="0"/>
              <w:rPr>
                <w:rFonts w:ascii="Times New Roman" w:hAnsi="Times New Roman"/>
                <w:b w:val="0"/>
                <w:i/>
                <w:color w:val="auto"/>
                <w:sz w:val="20"/>
                <w:szCs w:val="20"/>
              </w:rPr>
            </w:pPr>
            <w:r w:rsidRPr="002B7C85">
              <w:rPr>
                <w:rFonts w:ascii="Times New Roman" w:hAnsi="Times New Roman"/>
                <w:b w:val="0"/>
                <w:i/>
                <w:color w:val="auto"/>
                <w:sz w:val="20"/>
                <w:szCs w:val="20"/>
              </w:rPr>
              <w:t>Monomorium</w:t>
            </w:r>
          </w:p>
        </w:tc>
      </w:tr>
      <w:tr w:rsidR="000C629A" w:rsidRPr="002B7C85" w:rsidTr="00316FDC">
        <w:tc>
          <w:tcPr>
            <w:tcW w:w="2055" w:type="dxa"/>
          </w:tcPr>
          <w:p w:rsidR="000C629A" w:rsidRPr="002B7C85" w:rsidRDefault="000C629A" w:rsidP="00316FDC">
            <w:pPr>
              <w:pStyle w:val="Caption"/>
              <w:keepNext/>
              <w:spacing w:after="0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2B7C85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Cryptic Generalists</w:t>
            </w:r>
          </w:p>
        </w:tc>
        <w:tc>
          <w:tcPr>
            <w:tcW w:w="1163" w:type="dxa"/>
          </w:tcPr>
          <w:p w:rsidR="000C629A" w:rsidRPr="002B7C85" w:rsidRDefault="000C629A" w:rsidP="00316FDC">
            <w:pPr>
              <w:pStyle w:val="Caption"/>
              <w:keepNext/>
              <w:spacing w:after="0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2B7C85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CG</w:t>
            </w:r>
          </w:p>
        </w:tc>
        <w:tc>
          <w:tcPr>
            <w:tcW w:w="2978" w:type="dxa"/>
          </w:tcPr>
          <w:p w:rsidR="000C629A" w:rsidRPr="002B7C85" w:rsidRDefault="000C629A" w:rsidP="00316FDC">
            <w:pPr>
              <w:rPr>
                <w:rFonts w:ascii="Times New Roman" w:hAnsi="Times New Roman"/>
                <w:sz w:val="20"/>
                <w:szCs w:val="20"/>
              </w:rPr>
            </w:pPr>
            <w:r w:rsidRPr="002B7C85">
              <w:rPr>
                <w:rFonts w:ascii="Times New Roman" w:hAnsi="Times New Roman"/>
                <w:sz w:val="20"/>
                <w:szCs w:val="20"/>
              </w:rPr>
              <w:t xml:space="preserve">Small to minute generalists living in soil and litter </w:t>
            </w:r>
          </w:p>
        </w:tc>
        <w:tc>
          <w:tcPr>
            <w:tcW w:w="3046" w:type="dxa"/>
          </w:tcPr>
          <w:p w:rsidR="000C629A" w:rsidRPr="002B7C85" w:rsidRDefault="000C629A" w:rsidP="00316FDC">
            <w:pPr>
              <w:pStyle w:val="Caption"/>
              <w:keepNext/>
              <w:spacing w:after="0"/>
              <w:rPr>
                <w:rFonts w:ascii="Times New Roman" w:hAnsi="Times New Roman"/>
                <w:b w:val="0"/>
                <w:i/>
                <w:color w:val="auto"/>
                <w:sz w:val="20"/>
                <w:szCs w:val="20"/>
              </w:rPr>
            </w:pPr>
            <w:r w:rsidRPr="002B7C85">
              <w:rPr>
                <w:rFonts w:ascii="Times New Roman" w:hAnsi="Times New Roman"/>
                <w:b w:val="0"/>
                <w:i/>
                <w:color w:val="auto"/>
                <w:sz w:val="20"/>
                <w:szCs w:val="20"/>
              </w:rPr>
              <w:t xml:space="preserve">Solenopsis, </w:t>
            </w:r>
          </w:p>
          <w:p w:rsidR="000C629A" w:rsidRPr="002B7C85" w:rsidRDefault="000C629A" w:rsidP="00316FDC">
            <w:pPr>
              <w:pStyle w:val="Caption"/>
              <w:keepNext/>
              <w:spacing w:after="0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2B7C85">
              <w:rPr>
                <w:rFonts w:ascii="Times New Roman" w:hAnsi="Times New Roman"/>
                <w:b w:val="0"/>
                <w:i/>
                <w:color w:val="auto"/>
                <w:sz w:val="20"/>
                <w:szCs w:val="20"/>
              </w:rPr>
              <w:t>Carebara</w:t>
            </w:r>
            <w:r w:rsidRPr="002B7C85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 xml:space="preserve">, </w:t>
            </w:r>
          </w:p>
          <w:p w:rsidR="000C629A" w:rsidRPr="002B7C85" w:rsidRDefault="000C629A" w:rsidP="00316FDC">
            <w:pPr>
              <w:pStyle w:val="Caption"/>
              <w:keepNext/>
              <w:spacing w:after="0"/>
              <w:rPr>
                <w:rFonts w:ascii="Times New Roman" w:hAnsi="Times New Roman"/>
                <w:b w:val="0"/>
                <w:i/>
                <w:color w:val="auto"/>
                <w:sz w:val="20"/>
                <w:szCs w:val="20"/>
              </w:rPr>
            </w:pPr>
            <w:r w:rsidRPr="002B7C85">
              <w:rPr>
                <w:rFonts w:ascii="Times New Roman" w:hAnsi="Times New Roman"/>
                <w:b w:val="0"/>
                <w:i/>
                <w:color w:val="auto"/>
                <w:sz w:val="20"/>
                <w:szCs w:val="20"/>
              </w:rPr>
              <w:t>Vollenhovia</w:t>
            </w:r>
          </w:p>
        </w:tc>
      </w:tr>
      <w:tr w:rsidR="000C629A" w:rsidRPr="002B7C85" w:rsidTr="00316FDC">
        <w:tc>
          <w:tcPr>
            <w:tcW w:w="2055" w:type="dxa"/>
          </w:tcPr>
          <w:p w:rsidR="000C629A" w:rsidRPr="002B7C85" w:rsidRDefault="000C629A" w:rsidP="00316FDC">
            <w:pPr>
              <w:pStyle w:val="Caption"/>
              <w:keepNext/>
              <w:spacing w:after="0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2B7C85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Dominant Dolichoderinae</w:t>
            </w:r>
          </w:p>
        </w:tc>
        <w:tc>
          <w:tcPr>
            <w:tcW w:w="1163" w:type="dxa"/>
          </w:tcPr>
          <w:p w:rsidR="000C629A" w:rsidRPr="002B7C85" w:rsidRDefault="000C629A" w:rsidP="00316FDC">
            <w:pPr>
              <w:pStyle w:val="Caption"/>
              <w:keepNext/>
              <w:spacing w:after="0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2B7C85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DD</w:t>
            </w:r>
          </w:p>
        </w:tc>
        <w:tc>
          <w:tcPr>
            <w:tcW w:w="2978" w:type="dxa"/>
          </w:tcPr>
          <w:p w:rsidR="000C629A" w:rsidRPr="002B7C85" w:rsidRDefault="000C629A" w:rsidP="00316FDC">
            <w:pPr>
              <w:pStyle w:val="Caption"/>
              <w:keepNext/>
              <w:spacing w:after="0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2B7C85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as in Andersen (1995)</w:t>
            </w:r>
          </w:p>
        </w:tc>
        <w:tc>
          <w:tcPr>
            <w:tcW w:w="3046" w:type="dxa"/>
          </w:tcPr>
          <w:p w:rsidR="000C629A" w:rsidRPr="002B7C85" w:rsidRDefault="000C629A" w:rsidP="00316FDC">
            <w:pPr>
              <w:pStyle w:val="Caption"/>
              <w:keepNext/>
              <w:spacing w:after="0"/>
              <w:rPr>
                <w:rFonts w:ascii="Times New Roman" w:hAnsi="Times New Roman"/>
                <w:b w:val="0"/>
                <w:i/>
                <w:color w:val="auto"/>
                <w:sz w:val="20"/>
                <w:szCs w:val="20"/>
              </w:rPr>
            </w:pPr>
            <w:r w:rsidRPr="002B7C85">
              <w:rPr>
                <w:rFonts w:ascii="Times New Roman" w:hAnsi="Times New Roman"/>
                <w:b w:val="0"/>
                <w:i/>
                <w:color w:val="auto"/>
                <w:sz w:val="20"/>
                <w:szCs w:val="20"/>
              </w:rPr>
              <w:t>Iridomyrmex</w:t>
            </w:r>
          </w:p>
        </w:tc>
      </w:tr>
      <w:tr w:rsidR="000C629A" w:rsidRPr="002B7C85" w:rsidTr="00316FDC">
        <w:tc>
          <w:tcPr>
            <w:tcW w:w="2055" w:type="dxa"/>
          </w:tcPr>
          <w:p w:rsidR="000C629A" w:rsidRPr="002B7C85" w:rsidRDefault="000C629A" w:rsidP="00316FDC">
            <w:pPr>
              <w:pStyle w:val="Caption"/>
              <w:keepNext/>
              <w:spacing w:after="0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2B7C85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Dominant Opportunists</w:t>
            </w:r>
          </w:p>
        </w:tc>
        <w:tc>
          <w:tcPr>
            <w:tcW w:w="1163" w:type="dxa"/>
          </w:tcPr>
          <w:p w:rsidR="000C629A" w:rsidRPr="002B7C85" w:rsidRDefault="000C629A" w:rsidP="00316FDC">
            <w:pPr>
              <w:pStyle w:val="Caption"/>
              <w:keepNext/>
              <w:spacing w:after="0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2B7C85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DO</w:t>
            </w:r>
          </w:p>
        </w:tc>
        <w:tc>
          <w:tcPr>
            <w:tcW w:w="2978" w:type="dxa"/>
          </w:tcPr>
          <w:p w:rsidR="000C629A" w:rsidRPr="002B7C85" w:rsidRDefault="000C629A" w:rsidP="00316FDC">
            <w:pPr>
              <w:pStyle w:val="Caption"/>
              <w:keepNext/>
              <w:spacing w:after="0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2B7C85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Invasive species with capacity for dominating resources</w:t>
            </w:r>
          </w:p>
        </w:tc>
        <w:tc>
          <w:tcPr>
            <w:tcW w:w="3046" w:type="dxa"/>
          </w:tcPr>
          <w:p w:rsidR="000C629A" w:rsidRPr="002B7C85" w:rsidRDefault="000C629A" w:rsidP="00316FDC">
            <w:pPr>
              <w:pStyle w:val="Caption"/>
              <w:keepNext/>
              <w:spacing w:after="0"/>
              <w:rPr>
                <w:rFonts w:ascii="Times New Roman" w:hAnsi="Times New Roman"/>
                <w:b w:val="0"/>
                <w:i/>
                <w:color w:val="auto"/>
                <w:sz w:val="20"/>
                <w:szCs w:val="20"/>
              </w:rPr>
            </w:pPr>
            <w:r w:rsidRPr="002B7C85">
              <w:rPr>
                <w:rFonts w:ascii="Times New Roman" w:hAnsi="Times New Roman"/>
                <w:b w:val="0"/>
                <w:i/>
                <w:color w:val="auto"/>
                <w:sz w:val="20"/>
                <w:szCs w:val="20"/>
              </w:rPr>
              <w:t>Anoplolepis gracilipes, Wasmannia auropunctata</w:t>
            </w:r>
          </w:p>
          <w:p w:rsidR="000C629A" w:rsidRPr="002B7C85" w:rsidRDefault="000C629A" w:rsidP="00316FDC">
            <w:pPr>
              <w:pStyle w:val="Caption"/>
              <w:keepNext/>
              <w:spacing w:after="0"/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Pheidole megacephala</w:t>
            </w:r>
          </w:p>
        </w:tc>
      </w:tr>
      <w:tr w:rsidR="000C629A" w:rsidRPr="002B7C85" w:rsidTr="00316FDC">
        <w:tc>
          <w:tcPr>
            <w:tcW w:w="2055" w:type="dxa"/>
          </w:tcPr>
          <w:p w:rsidR="000C629A" w:rsidRPr="002B7C85" w:rsidRDefault="000C629A" w:rsidP="00316FDC">
            <w:pPr>
              <w:pStyle w:val="Caption"/>
              <w:keepNext/>
              <w:spacing w:after="0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2B7C85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Forest Opportunists</w:t>
            </w:r>
          </w:p>
        </w:tc>
        <w:tc>
          <w:tcPr>
            <w:tcW w:w="1163" w:type="dxa"/>
          </w:tcPr>
          <w:p w:rsidR="000C629A" w:rsidRPr="002B7C85" w:rsidRDefault="000C629A" w:rsidP="00316FDC">
            <w:pPr>
              <w:pStyle w:val="Caption"/>
              <w:keepNext/>
              <w:spacing w:after="0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2B7C85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FOP</w:t>
            </w:r>
          </w:p>
        </w:tc>
        <w:tc>
          <w:tcPr>
            <w:tcW w:w="2978" w:type="dxa"/>
          </w:tcPr>
          <w:p w:rsidR="000C629A" w:rsidRPr="002B7C85" w:rsidRDefault="000C629A" w:rsidP="00316FDC">
            <w:pPr>
              <w:pStyle w:val="Caption"/>
              <w:keepNext/>
              <w:spacing w:after="0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2B7C85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 xml:space="preserve">Native opportunists strongly associated with rainforest habitat </w:t>
            </w:r>
          </w:p>
        </w:tc>
        <w:tc>
          <w:tcPr>
            <w:tcW w:w="3046" w:type="dxa"/>
          </w:tcPr>
          <w:p w:rsidR="000C629A" w:rsidRPr="002B7C85" w:rsidRDefault="000C629A" w:rsidP="00316FDC">
            <w:pPr>
              <w:pStyle w:val="Caption"/>
              <w:keepNext/>
              <w:spacing w:after="0"/>
              <w:rPr>
                <w:rFonts w:ascii="Times New Roman" w:hAnsi="Times New Roman"/>
                <w:b w:val="0"/>
                <w:i/>
                <w:color w:val="auto"/>
                <w:sz w:val="20"/>
                <w:szCs w:val="20"/>
              </w:rPr>
            </w:pPr>
            <w:r w:rsidRPr="002B7C85">
              <w:rPr>
                <w:rFonts w:ascii="Times New Roman" w:hAnsi="Times New Roman"/>
                <w:b w:val="0"/>
                <w:i/>
                <w:color w:val="auto"/>
                <w:sz w:val="20"/>
                <w:szCs w:val="20"/>
              </w:rPr>
              <w:t xml:space="preserve">Leptomyrmex, </w:t>
            </w:r>
          </w:p>
          <w:p w:rsidR="000C629A" w:rsidRPr="002B7C85" w:rsidRDefault="000C629A" w:rsidP="00316FDC">
            <w:pPr>
              <w:pStyle w:val="Caption"/>
              <w:keepNext/>
              <w:spacing w:after="0"/>
              <w:rPr>
                <w:rFonts w:ascii="Times New Roman" w:hAnsi="Times New Roman"/>
                <w:b w:val="0"/>
                <w:i/>
                <w:color w:val="auto"/>
                <w:sz w:val="20"/>
                <w:szCs w:val="20"/>
              </w:rPr>
            </w:pPr>
            <w:r w:rsidRPr="002B7C85">
              <w:rPr>
                <w:rFonts w:ascii="Times New Roman" w:hAnsi="Times New Roman"/>
                <w:b w:val="0"/>
                <w:i/>
                <w:color w:val="auto"/>
                <w:sz w:val="20"/>
                <w:szCs w:val="20"/>
              </w:rPr>
              <w:t xml:space="preserve">Rhytidoponera, </w:t>
            </w:r>
          </w:p>
          <w:p w:rsidR="000C629A" w:rsidRPr="002B7C85" w:rsidRDefault="000C629A" w:rsidP="00316FDC">
            <w:pPr>
              <w:pStyle w:val="Caption"/>
              <w:keepNext/>
              <w:spacing w:after="0"/>
              <w:rPr>
                <w:rFonts w:ascii="Times New Roman" w:hAnsi="Times New Roman"/>
                <w:b w:val="0"/>
                <w:i/>
                <w:color w:val="auto"/>
                <w:sz w:val="20"/>
                <w:szCs w:val="20"/>
              </w:rPr>
            </w:pPr>
            <w:r w:rsidRPr="002B7C85">
              <w:rPr>
                <w:rFonts w:ascii="Times New Roman" w:hAnsi="Times New Roman"/>
                <w:b w:val="0"/>
                <w:i/>
                <w:color w:val="auto"/>
                <w:sz w:val="20"/>
                <w:szCs w:val="20"/>
              </w:rPr>
              <w:t>Paraparatrechina</w:t>
            </w:r>
          </w:p>
        </w:tc>
      </w:tr>
      <w:tr w:rsidR="000C629A" w:rsidRPr="002B7C85" w:rsidTr="00316FDC">
        <w:tc>
          <w:tcPr>
            <w:tcW w:w="2055" w:type="dxa"/>
          </w:tcPr>
          <w:p w:rsidR="000C629A" w:rsidRPr="002B7C85" w:rsidRDefault="000C629A" w:rsidP="00316FDC">
            <w:pPr>
              <w:pStyle w:val="Caption"/>
              <w:keepNext/>
              <w:spacing w:after="0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2B7C85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Generalised Myrmicinae</w:t>
            </w:r>
          </w:p>
        </w:tc>
        <w:tc>
          <w:tcPr>
            <w:tcW w:w="1163" w:type="dxa"/>
          </w:tcPr>
          <w:p w:rsidR="000C629A" w:rsidRPr="002B7C85" w:rsidRDefault="000C629A" w:rsidP="00316FDC">
            <w:pPr>
              <w:pStyle w:val="Caption"/>
              <w:keepNext/>
              <w:spacing w:after="0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2B7C85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GM</w:t>
            </w:r>
          </w:p>
        </w:tc>
        <w:tc>
          <w:tcPr>
            <w:tcW w:w="2978" w:type="dxa"/>
          </w:tcPr>
          <w:p w:rsidR="000C629A" w:rsidRPr="002B7C85" w:rsidRDefault="000C629A" w:rsidP="00316FDC">
            <w:pPr>
              <w:pStyle w:val="Caption"/>
              <w:keepNext/>
              <w:spacing w:after="0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2B7C85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as in Andersen (1995)</w:t>
            </w:r>
          </w:p>
        </w:tc>
        <w:tc>
          <w:tcPr>
            <w:tcW w:w="3046" w:type="dxa"/>
          </w:tcPr>
          <w:p w:rsidR="000C629A" w:rsidRPr="002B7C85" w:rsidRDefault="000C629A" w:rsidP="00316FDC">
            <w:pPr>
              <w:pStyle w:val="Caption"/>
              <w:keepNext/>
              <w:spacing w:after="0"/>
              <w:rPr>
                <w:rFonts w:ascii="Times New Roman" w:hAnsi="Times New Roman"/>
                <w:b w:val="0"/>
                <w:i/>
                <w:color w:val="auto"/>
                <w:sz w:val="20"/>
                <w:szCs w:val="20"/>
              </w:rPr>
            </w:pPr>
            <w:r w:rsidRPr="002B7C85">
              <w:rPr>
                <w:rFonts w:ascii="Times New Roman" w:hAnsi="Times New Roman"/>
                <w:b w:val="0"/>
                <w:i/>
                <w:color w:val="auto"/>
                <w:sz w:val="20"/>
                <w:szCs w:val="20"/>
              </w:rPr>
              <w:t>Pheidole</w:t>
            </w:r>
          </w:p>
        </w:tc>
      </w:tr>
      <w:tr w:rsidR="000C629A" w:rsidRPr="002B7C85" w:rsidTr="00316FDC">
        <w:tc>
          <w:tcPr>
            <w:tcW w:w="2055" w:type="dxa"/>
          </w:tcPr>
          <w:p w:rsidR="000C629A" w:rsidRPr="002B7C85" w:rsidRDefault="000C629A" w:rsidP="00316FDC">
            <w:pPr>
              <w:pStyle w:val="Caption"/>
              <w:keepNext/>
              <w:spacing w:after="0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2B7C85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Subordinate Camponotini</w:t>
            </w:r>
          </w:p>
        </w:tc>
        <w:tc>
          <w:tcPr>
            <w:tcW w:w="1163" w:type="dxa"/>
          </w:tcPr>
          <w:p w:rsidR="000C629A" w:rsidRPr="002B7C85" w:rsidRDefault="000C629A" w:rsidP="00316FDC">
            <w:pPr>
              <w:pStyle w:val="Caption"/>
              <w:keepNext/>
              <w:spacing w:after="0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2B7C85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SC</w:t>
            </w:r>
          </w:p>
        </w:tc>
        <w:tc>
          <w:tcPr>
            <w:tcW w:w="2978" w:type="dxa"/>
          </w:tcPr>
          <w:p w:rsidR="000C629A" w:rsidRPr="002B7C85" w:rsidRDefault="000C629A" w:rsidP="00316FDC">
            <w:pPr>
              <w:pStyle w:val="Caption"/>
              <w:keepNext/>
              <w:spacing w:after="0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2B7C85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as in Andersen (1995)</w:t>
            </w:r>
          </w:p>
        </w:tc>
        <w:tc>
          <w:tcPr>
            <w:tcW w:w="3046" w:type="dxa"/>
          </w:tcPr>
          <w:p w:rsidR="000C629A" w:rsidRPr="002B7C85" w:rsidRDefault="000C629A" w:rsidP="00316FDC">
            <w:pPr>
              <w:pStyle w:val="Caption"/>
              <w:keepNext/>
              <w:spacing w:after="0"/>
              <w:rPr>
                <w:rFonts w:ascii="Times New Roman" w:hAnsi="Times New Roman"/>
                <w:b w:val="0"/>
                <w:i/>
                <w:color w:val="auto"/>
                <w:sz w:val="20"/>
                <w:szCs w:val="20"/>
              </w:rPr>
            </w:pPr>
            <w:r w:rsidRPr="002B7C85">
              <w:rPr>
                <w:rFonts w:ascii="Times New Roman" w:hAnsi="Times New Roman"/>
                <w:b w:val="0"/>
                <w:i/>
                <w:color w:val="auto"/>
                <w:sz w:val="20"/>
                <w:szCs w:val="20"/>
              </w:rPr>
              <w:t>Camponotus</w:t>
            </w:r>
          </w:p>
        </w:tc>
      </w:tr>
      <w:tr w:rsidR="000C629A" w:rsidRPr="002B7C85" w:rsidTr="00316FDC">
        <w:tc>
          <w:tcPr>
            <w:tcW w:w="2055" w:type="dxa"/>
          </w:tcPr>
          <w:p w:rsidR="000C629A" w:rsidRPr="002B7C85" w:rsidRDefault="000C629A" w:rsidP="00316FDC">
            <w:pPr>
              <w:pStyle w:val="Caption"/>
              <w:keepNext/>
              <w:spacing w:after="0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2B7C85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Tropical Climate Specialists</w:t>
            </w:r>
          </w:p>
        </w:tc>
        <w:tc>
          <w:tcPr>
            <w:tcW w:w="1163" w:type="dxa"/>
          </w:tcPr>
          <w:p w:rsidR="000C629A" w:rsidRPr="002B7C85" w:rsidRDefault="000C629A" w:rsidP="00316FDC">
            <w:pPr>
              <w:pStyle w:val="Caption"/>
              <w:keepNext/>
              <w:spacing w:after="0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2B7C85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TCS</w:t>
            </w:r>
          </w:p>
        </w:tc>
        <w:tc>
          <w:tcPr>
            <w:tcW w:w="2978" w:type="dxa"/>
          </w:tcPr>
          <w:p w:rsidR="000C629A" w:rsidRPr="002B7C85" w:rsidRDefault="000C629A" w:rsidP="00316FDC">
            <w:pPr>
              <w:pStyle w:val="Caption"/>
              <w:keepNext/>
              <w:spacing w:after="0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2B7C85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as in Andersen (1995)</w:t>
            </w:r>
          </w:p>
        </w:tc>
        <w:tc>
          <w:tcPr>
            <w:tcW w:w="3046" w:type="dxa"/>
          </w:tcPr>
          <w:p w:rsidR="000C629A" w:rsidRPr="002B7C85" w:rsidRDefault="000C629A" w:rsidP="00316FDC">
            <w:pPr>
              <w:pStyle w:val="Caption"/>
              <w:keepNext/>
              <w:spacing w:after="0"/>
              <w:rPr>
                <w:rFonts w:ascii="Times New Roman" w:hAnsi="Times New Roman"/>
                <w:b w:val="0"/>
                <w:i/>
                <w:color w:val="auto"/>
                <w:sz w:val="20"/>
                <w:szCs w:val="20"/>
              </w:rPr>
            </w:pPr>
            <w:r w:rsidRPr="002B7C85">
              <w:rPr>
                <w:rFonts w:ascii="Times New Roman" w:hAnsi="Times New Roman"/>
                <w:b w:val="0"/>
                <w:i/>
                <w:color w:val="auto"/>
                <w:sz w:val="20"/>
                <w:szCs w:val="20"/>
              </w:rPr>
              <w:t>Lordomyrma</w:t>
            </w:r>
          </w:p>
        </w:tc>
      </w:tr>
      <w:tr w:rsidR="000C629A" w:rsidRPr="00E36EA4" w:rsidTr="00316FDC">
        <w:tc>
          <w:tcPr>
            <w:tcW w:w="2055" w:type="dxa"/>
          </w:tcPr>
          <w:p w:rsidR="000C629A" w:rsidRPr="002B7C85" w:rsidRDefault="000C629A" w:rsidP="00316FDC">
            <w:pPr>
              <w:pStyle w:val="Caption"/>
              <w:keepNext/>
              <w:spacing w:after="0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2B7C85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Weedy Opportunists</w:t>
            </w:r>
          </w:p>
        </w:tc>
        <w:tc>
          <w:tcPr>
            <w:tcW w:w="1163" w:type="dxa"/>
          </w:tcPr>
          <w:p w:rsidR="000C629A" w:rsidRPr="002B7C85" w:rsidRDefault="000C629A" w:rsidP="00316FDC">
            <w:pPr>
              <w:pStyle w:val="Caption"/>
              <w:keepNext/>
              <w:spacing w:after="0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2B7C85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WO</w:t>
            </w:r>
          </w:p>
        </w:tc>
        <w:tc>
          <w:tcPr>
            <w:tcW w:w="2978" w:type="dxa"/>
          </w:tcPr>
          <w:p w:rsidR="000C629A" w:rsidRPr="002B7C85" w:rsidRDefault="000C629A" w:rsidP="00316FDC">
            <w:pPr>
              <w:pStyle w:val="Caption"/>
              <w:keepNext/>
              <w:spacing w:after="0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2B7C85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Ruderal, often exotic species strongly associated with highly disturbed habitats</w:t>
            </w:r>
          </w:p>
        </w:tc>
        <w:tc>
          <w:tcPr>
            <w:tcW w:w="3046" w:type="dxa"/>
          </w:tcPr>
          <w:p w:rsidR="000C629A" w:rsidRPr="002B7C85" w:rsidRDefault="000C629A" w:rsidP="00316FDC">
            <w:pPr>
              <w:pStyle w:val="Caption"/>
              <w:keepNext/>
              <w:spacing w:after="0"/>
              <w:rPr>
                <w:rFonts w:ascii="Times New Roman" w:hAnsi="Times New Roman"/>
                <w:b w:val="0"/>
                <w:i/>
                <w:color w:val="auto"/>
                <w:sz w:val="20"/>
                <w:szCs w:val="20"/>
              </w:rPr>
            </w:pPr>
            <w:r w:rsidRPr="002B7C85">
              <w:rPr>
                <w:rFonts w:ascii="Times New Roman" w:hAnsi="Times New Roman"/>
                <w:b w:val="0"/>
                <w:i/>
                <w:color w:val="auto"/>
                <w:sz w:val="20"/>
                <w:szCs w:val="20"/>
              </w:rPr>
              <w:t xml:space="preserve">Brachymyrmex, </w:t>
            </w:r>
          </w:p>
          <w:p w:rsidR="000C629A" w:rsidRPr="00282C0B" w:rsidRDefault="000C629A" w:rsidP="00316FDC">
            <w:pPr>
              <w:pStyle w:val="Caption"/>
              <w:keepNext/>
              <w:spacing w:after="0"/>
              <w:rPr>
                <w:rFonts w:ascii="Times New Roman" w:hAnsi="Times New Roman"/>
                <w:b w:val="0"/>
                <w:i/>
                <w:color w:val="auto"/>
                <w:sz w:val="20"/>
                <w:szCs w:val="20"/>
              </w:rPr>
            </w:pPr>
            <w:r w:rsidRPr="002B7C85">
              <w:rPr>
                <w:rFonts w:ascii="Times New Roman" w:hAnsi="Times New Roman"/>
                <w:b w:val="0"/>
                <w:i/>
                <w:color w:val="auto"/>
                <w:sz w:val="20"/>
                <w:szCs w:val="20"/>
              </w:rPr>
              <w:t>Ochetellus</w:t>
            </w:r>
          </w:p>
        </w:tc>
      </w:tr>
    </w:tbl>
    <w:p w:rsidR="000C629A" w:rsidRDefault="000C629A" w:rsidP="000C629A">
      <w:pPr>
        <w:pStyle w:val="Caption"/>
        <w:keepNext/>
        <w:rPr>
          <w:color w:val="auto"/>
        </w:rPr>
      </w:pPr>
    </w:p>
    <w:p w:rsidR="000C629A" w:rsidRDefault="000C629A" w:rsidP="000C629A"/>
    <w:p w:rsidR="000C629A" w:rsidRPr="00170CD9" w:rsidRDefault="000C629A" w:rsidP="000C629A"/>
    <w:p w:rsidR="000C629A" w:rsidRDefault="000C629A" w:rsidP="000C629A">
      <w:pPr>
        <w:rPr>
          <w:rFonts w:ascii="Times New Roman" w:hAnsi="Times New Roman" w:cs="Times New Roman"/>
          <w:sz w:val="24"/>
          <w:szCs w:val="24"/>
        </w:rPr>
      </w:pPr>
    </w:p>
    <w:p w:rsidR="000C629A" w:rsidRPr="00F71204" w:rsidRDefault="000C629A" w:rsidP="000C629A">
      <w:pPr>
        <w:rPr>
          <w:rFonts w:ascii="Times New Roman" w:hAnsi="Times New Roman" w:cs="Times New Roman"/>
          <w:b/>
          <w:sz w:val="24"/>
          <w:szCs w:val="24"/>
        </w:rPr>
      </w:pPr>
    </w:p>
    <w:p w:rsidR="000C629A" w:rsidRPr="00170CD9" w:rsidRDefault="000C629A" w:rsidP="000C629A">
      <w:pPr>
        <w:rPr>
          <w:rFonts w:ascii="Times New Roman" w:hAnsi="Times New Roman" w:cs="Times New Roman"/>
          <w:b/>
          <w:sz w:val="24"/>
          <w:szCs w:val="24"/>
        </w:rPr>
      </w:pPr>
    </w:p>
    <w:p w:rsidR="000C629A" w:rsidRDefault="000C629A" w:rsidP="000C629A"/>
    <w:p w:rsidR="00407EB9" w:rsidRDefault="00407EB9"/>
    <w:sectPr w:rsidR="00407EB9" w:rsidSect="00AC42FF"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26049755"/>
      <w:docPartObj>
        <w:docPartGallery w:val="Page Numbers (Bottom of Page)"/>
        <w:docPartUnique/>
      </w:docPartObj>
    </w:sdtPr>
    <w:sdtEndPr/>
    <w:sdtContent>
      <w:p w:rsidR="00957F68" w:rsidRDefault="000C629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57F68" w:rsidRDefault="000C629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29A0"/>
    <w:rsid w:val="0000072C"/>
    <w:rsid w:val="00000DE1"/>
    <w:rsid w:val="00004455"/>
    <w:rsid w:val="00011C32"/>
    <w:rsid w:val="00012F47"/>
    <w:rsid w:val="00014C8D"/>
    <w:rsid w:val="00016514"/>
    <w:rsid w:val="00020BAD"/>
    <w:rsid w:val="00020EE6"/>
    <w:rsid w:val="000325C0"/>
    <w:rsid w:val="000351B2"/>
    <w:rsid w:val="00042B96"/>
    <w:rsid w:val="0004591D"/>
    <w:rsid w:val="00045DB7"/>
    <w:rsid w:val="00045E0E"/>
    <w:rsid w:val="000541D3"/>
    <w:rsid w:val="00055A10"/>
    <w:rsid w:val="00066C4F"/>
    <w:rsid w:val="0007036E"/>
    <w:rsid w:val="000726CF"/>
    <w:rsid w:val="000751EC"/>
    <w:rsid w:val="00077A5A"/>
    <w:rsid w:val="000807AA"/>
    <w:rsid w:val="0008378D"/>
    <w:rsid w:val="00083ADE"/>
    <w:rsid w:val="00085F86"/>
    <w:rsid w:val="00087D8F"/>
    <w:rsid w:val="000909F3"/>
    <w:rsid w:val="00095B92"/>
    <w:rsid w:val="000A0892"/>
    <w:rsid w:val="000A15F0"/>
    <w:rsid w:val="000A25BD"/>
    <w:rsid w:val="000A459D"/>
    <w:rsid w:val="000A4E61"/>
    <w:rsid w:val="000B110D"/>
    <w:rsid w:val="000B13BC"/>
    <w:rsid w:val="000B3664"/>
    <w:rsid w:val="000B5945"/>
    <w:rsid w:val="000C09C3"/>
    <w:rsid w:val="000C1F0F"/>
    <w:rsid w:val="000C2E5E"/>
    <w:rsid w:val="000C3899"/>
    <w:rsid w:val="000C629A"/>
    <w:rsid w:val="000C6464"/>
    <w:rsid w:val="000C6A2C"/>
    <w:rsid w:val="000D2811"/>
    <w:rsid w:val="000D713B"/>
    <w:rsid w:val="000E36C0"/>
    <w:rsid w:val="000E3FE7"/>
    <w:rsid w:val="000E5198"/>
    <w:rsid w:val="000E7431"/>
    <w:rsid w:val="000F5238"/>
    <w:rsid w:val="000F6F88"/>
    <w:rsid w:val="00116666"/>
    <w:rsid w:val="00117337"/>
    <w:rsid w:val="00120FC2"/>
    <w:rsid w:val="00123086"/>
    <w:rsid w:val="00124F6C"/>
    <w:rsid w:val="00127B2B"/>
    <w:rsid w:val="00141E60"/>
    <w:rsid w:val="001433E1"/>
    <w:rsid w:val="0014369F"/>
    <w:rsid w:val="001473E3"/>
    <w:rsid w:val="00150E7F"/>
    <w:rsid w:val="001610AA"/>
    <w:rsid w:val="00162BBB"/>
    <w:rsid w:val="001670A9"/>
    <w:rsid w:val="00167D21"/>
    <w:rsid w:val="00170AEA"/>
    <w:rsid w:val="00170FDA"/>
    <w:rsid w:val="0017470D"/>
    <w:rsid w:val="00176D43"/>
    <w:rsid w:val="00185532"/>
    <w:rsid w:val="00187157"/>
    <w:rsid w:val="00193FA3"/>
    <w:rsid w:val="001A0398"/>
    <w:rsid w:val="001A4623"/>
    <w:rsid w:val="001A476C"/>
    <w:rsid w:val="001A7670"/>
    <w:rsid w:val="001B6C1D"/>
    <w:rsid w:val="001D0C80"/>
    <w:rsid w:val="001D5C90"/>
    <w:rsid w:val="001E52D1"/>
    <w:rsid w:val="001E5E4A"/>
    <w:rsid w:val="001E7515"/>
    <w:rsid w:val="001E7A09"/>
    <w:rsid w:val="002039BD"/>
    <w:rsid w:val="00204C0C"/>
    <w:rsid w:val="002050C6"/>
    <w:rsid w:val="002053ED"/>
    <w:rsid w:val="002118C2"/>
    <w:rsid w:val="0022303A"/>
    <w:rsid w:val="00230514"/>
    <w:rsid w:val="002418DF"/>
    <w:rsid w:val="00243267"/>
    <w:rsid w:val="00247898"/>
    <w:rsid w:val="002572A0"/>
    <w:rsid w:val="00260208"/>
    <w:rsid w:val="0026281C"/>
    <w:rsid w:val="00266813"/>
    <w:rsid w:val="00275B5C"/>
    <w:rsid w:val="0029176F"/>
    <w:rsid w:val="00295159"/>
    <w:rsid w:val="002A6464"/>
    <w:rsid w:val="002B5424"/>
    <w:rsid w:val="002B57FE"/>
    <w:rsid w:val="002C021B"/>
    <w:rsid w:val="002C18BD"/>
    <w:rsid w:val="002C26B2"/>
    <w:rsid w:val="002C2F64"/>
    <w:rsid w:val="002C68C6"/>
    <w:rsid w:val="002C6C8F"/>
    <w:rsid w:val="002D03CD"/>
    <w:rsid w:val="002D3E62"/>
    <w:rsid w:val="002D44C3"/>
    <w:rsid w:val="002D5FEB"/>
    <w:rsid w:val="002D6EC7"/>
    <w:rsid w:val="002E2127"/>
    <w:rsid w:val="002E33DC"/>
    <w:rsid w:val="002E3DE1"/>
    <w:rsid w:val="002F11FE"/>
    <w:rsid w:val="00300609"/>
    <w:rsid w:val="003019AA"/>
    <w:rsid w:val="00301C1A"/>
    <w:rsid w:val="00303D92"/>
    <w:rsid w:val="003076E6"/>
    <w:rsid w:val="00310708"/>
    <w:rsid w:val="003129D9"/>
    <w:rsid w:val="00314D75"/>
    <w:rsid w:val="00315A18"/>
    <w:rsid w:val="00320753"/>
    <w:rsid w:val="003260D4"/>
    <w:rsid w:val="0033197D"/>
    <w:rsid w:val="00333C24"/>
    <w:rsid w:val="00333D09"/>
    <w:rsid w:val="0033455C"/>
    <w:rsid w:val="00335ECD"/>
    <w:rsid w:val="00354542"/>
    <w:rsid w:val="003554A3"/>
    <w:rsid w:val="003560B6"/>
    <w:rsid w:val="0035660E"/>
    <w:rsid w:val="00356678"/>
    <w:rsid w:val="00367CB7"/>
    <w:rsid w:val="00373D52"/>
    <w:rsid w:val="00374D64"/>
    <w:rsid w:val="003813DC"/>
    <w:rsid w:val="003856AC"/>
    <w:rsid w:val="00386E6C"/>
    <w:rsid w:val="00390272"/>
    <w:rsid w:val="00390612"/>
    <w:rsid w:val="00394D9A"/>
    <w:rsid w:val="003A2737"/>
    <w:rsid w:val="003A5EDE"/>
    <w:rsid w:val="003A63DF"/>
    <w:rsid w:val="003B0FA1"/>
    <w:rsid w:val="003B5140"/>
    <w:rsid w:val="003C1077"/>
    <w:rsid w:val="003C2F11"/>
    <w:rsid w:val="003D073E"/>
    <w:rsid w:val="003D31E5"/>
    <w:rsid w:val="003D4728"/>
    <w:rsid w:val="003D78AA"/>
    <w:rsid w:val="003E0906"/>
    <w:rsid w:val="003E58C6"/>
    <w:rsid w:val="003E7413"/>
    <w:rsid w:val="003E7FD8"/>
    <w:rsid w:val="003F5206"/>
    <w:rsid w:val="004000D5"/>
    <w:rsid w:val="004004E2"/>
    <w:rsid w:val="00400886"/>
    <w:rsid w:val="00401786"/>
    <w:rsid w:val="00402E89"/>
    <w:rsid w:val="0040753B"/>
    <w:rsid w:val="00407D7C"/>
    <w:rsid w:val="00407EB9"/>
    <w:rsid w:val="00417A34"/>
    <w:rsid w:val="00423A22"/>
    <w:rsid w:val="00425B0B"/>
    <w:rsid w:val="00426590"/>
    <w:rsid w:val="00431A96"/>
    <w:rsid w:val="00433C1E"/>
    <w:rsid w:val="00435EE7"/>
    <w:rsid w:val="00440C94"/>
    <w:rsid w:val="00442BB4"/>
    <w:rsid w:val="00443FB9"/>
    <w:rsid w:val="004511B5"/>
    <w:rsid w:val="00456C42"/>
    <w:rsid w:val="004571D7"/>
    <w:rsid w:val="00457B46"/>
    <w:rsid w:val="00461BB6"/>
    <w:rsid w:val="00463373"/>
    <w:rsid w:val="00467C2A"/>
    <w:rsid w:val="00470418"/>
    <w:rsid w:val="00473A6E"/>
    <w:rsid w:val="00476AAE"/>
    <w:rsid w:val="004958DB"/>
    <w:rsid w:val="004A42FE"/>
    <w:rsid w:val="004B0EC0"/>
    <w:rsid w:val="004B1640"/>
    <w:rsid w:val="004B43F2"/>
    <w:rsid w:val="004B5B44"/>
    <w:rsid w:val="004B7EEA"/>
    <w:rsid w:val="004C2C0B"/>
    <w:rsid w:val="004C2DB7"/>
    <w:rsid w:val="004D2559"/>
    <w:rsid w:val="004D7416"/>
    <w:rsid w:val="004F6274"/>
    <w:rsid w:val="0050029B"/>
    <w:rsid w:val="00503B59"/>
    <w:rsid w:val="005045D9"/>
    <w:rsid w:val="005071EA"/>
    <w:rsid w:val="00510682"/>
    <w:rsid w:val="005116BC"/>
    <w:rsid w:val="0052061B"/>
    <w:rsid w:val="00523E32"/>
    <w:rsid w:val="0052520A"/>
    <w:rsid w:val="00525E94"/>
    <w:rsid w:val="00531B46"/>
    <w:rsid w:val="005455A2"/>
    <w:rsid w:val="00553666"/>
    <w:rsid w:val="005565C2"/>
    <w:rsid w:val="00562F2B"/>
    <w:rsid w:val="005653A3"/>
    <w:rsid w:val="00565414"/>
    <w:rsid w:val="00565CB0"/>
    <w:rsid w:val="0056793A"/>
    <w:rsid w:val="00571BBC"/>
    <w:rsid w:val="00574FE4"/>
    <w:rsid w:val="005779B3"/>
    <w:rsid w:val="00580033"/>
    <w:rsid w:val="0058550E"/>
    <w:rsid w:val="00585844"/>
    <w:rsid w:val="00593F8E"/>
    <w:rsid w:val="005979AD"/>
    <w:rsid w:val="005A2137"/>
    <w:rsid w:val="005A5187"/>
    <w:rsid w:val="005A6DAD"/>
    <w:rsid w:val="005B0103"/>
    <w:rsid w:val="005B6366"/>
    <w:rsid w:val="005B71CE"/>
    <w:rsid w:val="005C6608"/>
    <w:rsid w:val="005E0157"/>
    <w:rsid w:val="005E11B9"/>
    <w:rsid w:val="005E5ADD"/>
    <w:rsid w:val="005E7AC9"/>
    <w:rsid w:val="005F2065"/>
    <w:rsid w:val="005F20D3"/>
    <w:rsid w:val="005F3948"/>
    <w:rsid w:val="005F7A3E"/>
    <w:rsid w:val="00602771"/>
    <w:rsid w:val="00610D7D"/>
    <w:rsid w:val="006115AF"/>
    <w:rsid w:val="0061495E"/>
    <w:rsid w:val="00615CCE"/>
    <w:rsid w:val="00617F6F"/>
    <w:rsid w:val="006210EB"/>
    <w:rsid w:val="00621193"/>
    <w:rsid w:val="0062177D"/>
    <w:rsid w:val="00626E83"/>
    <w:rsid w:val="00627428"/>
    <w:rsid w:val="0063291B"/>
    <w:rsid w:val="00633A91"/>
    <w:rsid w:val="00642DE7"/>
    <w:rsid w:val="006442CA"/>
    <w:rsid w:val="00646079"/>
    <w:rsid w:val="00646DA8"/>
    <w:rsid w:val="0065012B"/>
    <w:rsid w:val="00652EE2"/>
    <w:rsid w:val="00664173"/>
    <w:rsid w:val="00664DFC"/>
    <w:rsid w:val="0066683F"/>
    <w:rsid w:val="006679AF"/>
    <w:rsid w:val="00673906"/>
    <w:rsid w:val="00674132"/>
    <w:rsid w:val="006755F8"/>
    <w:rsid w:val="00681249"/>
    <w:rsid w:val="00682213"/>
    <w:rsid w:val="0068437C"/>
    <w:rsid w:val="0068503E"/>
    <w:rsid w:val="00687AC8"/>
    <w:rsid w:val="00694597"/>
    <w:rsid w:val="006A3CDE"/>
    <w:rsid w:val="006A6726"/>
    <w:rsid w:val="006B3BD5"/>
    <w:rsid w:val="006C2F10"/>
    <w:rsid w:val="006C4ECB"/>
    <w:rsid w:val="006C7BCB"/>
    <w:rsid w:val="006D19EF"/>
    <w:rsid w:val="006D1EFB"/>
    <w:rsid w:val="006E382F"/>
    <w:rsid w:val="006E66A2"/>
    <w:rsid w:val="006F1303"/>
    <w:rsid w:val="006F1AD9"/>
    <w:rsid w:val="006F388E"/>
    <w:rsid w:val="006F40F4"/>
    <w:rsid w:val="007006B4"/>
    <w:rsid w:val="007013F2"/>
    <w:rsid w:val="00702635"/>
    <w:rsid w:val="0070432E"/>
    <w:rsid w:val="0070451A"/>
    <w:rsid w:val="00704ABB"/>
    <w:rsid w:val="00705301"/>
    <w:rsid w:val="0070671A"/>
    <w:rsid w:val="00706C0F"/>
    <w:rsid w:val="00707267"/>
    <w:rsid w:val="00712701"/>
    <w:rsid w:val="00712F6E"/>
    <w:rsid w:val="007137F9"/>
    <w:rsid w:val="00715CB0"/>
    <w:rsid w:val="00715E10"/>
    <w:rsid w:val="00716E2F"/>
    <w:rsid w:val="00722C65"/>
    <w:rsid w:val="00724367"/>
    <w:rsid w:val="00732708"/>
    <w:rsid w:val="007327BE"/>
    <w:rsid w:val="00741CCE"/>
    <w:rsid w:val="007420F6"/>
    <w:rsid w:val="007639CC"/>
    <w:rsid w:val="00765D86"/>
    <w:rsid w:val="00766515"/>
    <w:rsid w:val="00766720"/>
    <w:rsid w:val="00776E9F"/>
    <w:rsid w:val="00781F5E"/>
    <w:rsid w:val="00782985"/>
    <w:rsid w:val="00783146"/>
    <w:rsid w:val="00785CA3"/>
    <w:rsid w:val="00786C7D"/>
    <w:rsid w:val="00790B47"/>
    <w:rsid w:val="00791859"/>
    <w:rsid w:val="00793448"/>
    <w:rsid w:val="007952CC"/>
    <w:rsid w:val="007961C9"/>
    <w:rsid w:val="007A36D7"/>
    <w:rsid w:val="007A461D"/>
    <w:rsid w:val="007B0392"/>
    <w:rsid w:val="007B0B8B"/>
    <w:rsid w:val="007B22DB"/>
    <w:rsid w:val="007B597A"/>
    <w:rsid w:val="007B6E7F"/>
    <w:rsid w:val="007C015F"/>
    <w:rsid w:val="007C11C4"/>
    <w:rsid w:val="007C3748"/>
    <w:rsid w:val="007C4A9B"/>
    <w:rsid w:val="007C5369"/>
    <w:rsid w:val="007C5ACD"/>
    <w:rsid w:val="007E3831"/>
    <w:rsid w:val="007E3C6D"/>
    <w:rsid w:val="007E4064"/>
    <w:rsid w:val="0080376E"/>
    <w:rsid w:val="008040E5"/>
    <w:rsid w:val="00804CC3"/>
    <w:rsid w:val="008057B2"/>
    <w:rsid w:val="008070E4"/>
    <w:rsid w:val="00811701"/>
    <w:rsid w:val="008120E9"/>
    <w:rsid w:val="008137D5"/>
    <w:rsid w:val="00827333"/>
    <w:rsid w:val="008333E4"/>
    <w:rsid w:val="00837759"/>
    <w:rsid w:val="00844769"/>
    <w:rsid w:val="00847664"/>
    <w:rsid w:val="008571E1"/>
    <w:rsid w:val="00864E24"/>
    <w:rsid w:val="008657B5"/>
    <w:rsid w:val="008673F3"/>
    <w:rsid w:val="0087338D"/>
    <w:rsid w:val="00877AB9"/>
    <w:rsid w:val="00883695"/>
    <w:rsid w:val="008843BE"/>
    <w:rsid w:val="00890A5A"/>
    <w:rsid w:val="008A4661"/>
    <w:rsid w:val="008B6919"/>
    <w:rsid w:val="008C1EF5"/>
    <w:rsid w:val="008C329B"/>
    <w:rsid w:val="008D2302"/>
    <w:rsid w:val="008D268D"/>
    <w:rsid w:val="008D3A41"/>
    <w:rsid w:val="008D4A6E"/>
    <w:rsid w:val="008E0AAF"/>
    <w:rsid w:val="008E44AD"/>
    <w:rsid w:val="008E593C"/>
    <w:rsid w:val="008F1DD7"/>
    <w:rsid w:val="008F4367"/>
    <w:rsid w:val="008F4615"/>
    <w:rsid w:val="008F6551"/>
    <w:rsid w:val="0090251A"/>
    <w:rsid w:val="00904624"/>
    <w:rsid w:val="00916FB7"/>
    <w:rsid w:val="0092073B"/>
    <w:rsid w:val="00920FE9"/>
    <w:rsid w:val="009262FD"/>
    <w:rsid w:val="009445D9"/>
    <w:rsid w:val="00945DA9"/>
    <w:rsid w:val="0094678B"/>
    <w:rsid w:val="0095115D"/>
    <w:rsid w:val="00954A8B"/>
    <w:rsid w:val="00957D8C"/>
    <w:rsid w:val="00957F87"/>
    <w:rsid w:val="00961D49"/>
    <w:rsid w:val="009655E8"/>
    <w:rsid w:val="00967C1A"/>
    <w:rsid w:val="00971B2F"/>
    <w:rsid w:val="00973D14"/>
    <w:rsid w:val="00974E2C"/>
    <w:rsid w:val="009818CE"/>
    <w:rsid w:val="00983BAC"/>
    <w:rsid w:val="00985B4E"/>
    <w:rsid w:val="009868F5"/>
    <w:rsid w:val="00986FE9"/>
    <w:rsid w:val="009A79A7"/>
    <w:rsid w:val="009B088D"/>
    <w:rsid w:val="009B6802"/>
    <w:rsid w:val="009C384F"/>
    <w:rsid w:val="009C3F94"/>
    <w:rsid w:val="009C5918"/>
    <w:rsid w:val="009C66E9"/>
    <w:rsid w:val="009D0EBD"/>
    <w:rsid w:val="009D420F"/>
    <w:rsid w:val="009D462B"/>
    <w:rsid w:val="009F0919"/>
    <w:rsid w:val="00A02B27"/>
    <w:rsid w:val="00A07C40"/>
    <w:rsid w:val="00A07F65"/>
    <w:rsid w:val="00A13658"/>
    <w:rsid w:val="00A23DFE"/>
    <w:rsid w:val="00A27171"/>
    <w:rsid w:val="00A27E19"/>
    <w:rsid w:val="00A32980"/>
    <w:rsid w:val="00A32B99"/>
    <w:rsid w:val="00A35CD2"/>
    <w:rsid w:val="00A40231"/>
    <w:rsid w:val="00A4268B"/>
    <w:rsid w:val="00A43FF5"/>
    <w:rsid w:val="00A4411A"/>
    <w:rsid w:val="00A44CA9"/>
    <w:rsid w:val="00A45F52"/>
    <w:rsid w:val="00A46866"/>
    <w:rsid w:val="00A47E5B"/>
    <w:rsid w:val="00A5124D"/>
    <w:rsid w:val="00A53748"/>
    <w:rsid w:val="00A53A47"/>
    <w:rsid w:val="00A53CCF"/>
    <w:rsid w:val="00A57F8B"/>
    <w:rsid w:val="00A65F4D"/>
    <w:rsid w:val="00A67BC7"/>
    <w:rsid w:val="00A73432"/>
    <w:rsid w:val="00A735C8"/>
    <w:rsid w:val="00A8567F"/>
    <w:rsid w:val="00A8607C"/>
    <w:rsid w:val="00A87CB2"/>
    <w:rsid w:val="00A9127D"/>
    <w:rsid w:val="00A92329"/>
    <w:rsid w:val="00A94E99"/>
    <w:rsid w:val="00A952F0"/>
    <w:rsid w:val="00A97CF7"/>
    <w:rsid w:val="00AA13D6"/>
    <w:rsid w:val="00AB3880"/>
    <w:rsid w:val="00AC20C8"/>
    <w:rsid w:val="00AC4E84"/>
    <w:rsid w:val="00AC5DE6"/>
    <w:rsid w:val="00AD595B"/>
    <w:rsid w:val="00AE4B40"/>
    <w:rsid w:val="00AE7DAC"/>
    <w:rsid w:val="00AF196C"/>
    <w:rsid w:val="00AF420A"/>
    <w:rsid w:val="00AF4D06"/>
    <w:rsid w:val="00AF6D54"/>
    <w:rsid w:val="00B0473F"/>
    <w:rsid w:val="00B04A1D"/>
    <w:rsid w:val="00B04FD0"/>
    <w:rsid w:val="00B05175"/>
    <w:rsid w:val="00B0713A"/>
    <w:rsid w:val="00B07B5C"/>
    <w:rsid w:val="00B10DA3"/>
    <w:rsid w:val="00B11228"/>
    <w:rsid w:val="00B11B72"/>
    <w:rsid w:val="00B12E62"/>
    <w:rsid w:val="00B14B86"/>
    <w:rsid w:val="00B17918"/>
    <w:rsid w:val="00B22731"/>
    <w:rsid w:val="00B24B54"/>
    <w:rsid w:val="00B359F0"/>
    <w:rsid w:val="00B40E0F"/>
    <w:rsid w:val="00B435C5"/>
    <w:rsid w:val="00B44D6A"/>
    <w:rsid w:val="00B500E0"/>
    <w:rsid w:val="00B557A2"/>
    <w:rsid w:val="00B55EA2"/>
    <w:rsid w:val="00B56A44"/>
    <w:rsid w:val="00B64301"/>
    <w:rsid w:val="00B6515E"/>
    <w:rsid w:val="00B72CB1"/>
    <w:rsid w:val="00B7799B"/>
    <w:rsid w:val="00B806DC"/>
    <w:rsid w:val="00B80F88"/>
    <w:rsid w:val="00B823E6"/>
    <w:rsid w:val="00B84612"/>
    <w:rsid w:val="00B8628D"/>
    <w:rsid w:val="00B905D5"/>
    <w:rsid w:val="00B92396"/>
    <w:rsid w:val="00BB7250"/>
    <w:rsid w:val="00BC57FF"/>
    <w:rsid w:val="00BC78DE"/>
    <w:rsid w:val="00BD3371"/>
    <w:rsid w:val="00BE333D"/>
    <w:rsid w:val="00BE761D"/>
    <w:rsid w:val="00BF23A6"/>
    <w:rsid w:val="00BF2596"/>
    <w:rsid w:val="00BF434A"/>
    <w:rsid w:val="00BF481C"/>
    <w:rsid w:val="00BF72D3"/>
    <w:rsid w:val="00C009DF"/>
    <w:rsid w:val="00C01EFA"/>
    <w:rsid w:val="00C0527B"/>
    <w:rsid w:val="00C05409"/>
    <w:rsid w:val="00C13F5F"/>
    <w:rsid w:val="00C145B6"/>
    <w:rsid w:val="00C165C1"/>
    <w:rsid w:val="00C206E8"/>
    <w:rsid w:val="00C210D4"/>
    <w:rsid w:val="00C25D11"/>
    <w:rsid w:val="00C2767F"/>
    <w:rsid w:val="00C3254D"/>
    <w:rsid w:val="00C329F8"/>
    <w:rsid w:val="00C34F61"/>
    <w:rsid w:val="00C417B5"/>
    <w:rsid w:val="00C41A83"/>
    <w:rsid w:val="00C458AE"/>
    <w:rsid w:val="00C45E24"/>
    <w:rsid w:val="00C527D4"/>
    <w:rsid w:val="00C533D6"/>
    <w:rsid w:val="00C549A1"/>
    <w:rsid w:val="00C60AA3"/>
    <w:rsid w:val="00C63AA8"/>
    <w:rsid w:val="00C67A85"/>
    <w:rsid w:val="00C70494"/>
    <w:rsid w:val="00C72178"/>
    <w:rsid w:val="00C74ECE"/>
    <w:rsid w:val="00C80E01"/>
    <w:rsid w:val="00C836E7"/>
    <w:rsid w:val="00C91983"/>
    <w:rsid w:val="00C978FB"/>
    <w:rsid w:val="00CA29A0"/>
    <w:rsid w:val="00CA46EE"/>
    <w:rsid w:val="00CA7975"/>
    <w:rsid w:val="00CB22B5"/>
    <w:rsid w:val="00CB2E96"/>
    <w:rsid w:val="00CB41D3"/>
    <w:rsid w:val="00CC5056"/>
    <w:rsid w:val="00CD1ED8"/>
    <w:rsid w:val="00CD4AE9"/>
    <w:rsid w:val="00CE6CF3"/>
    <w:rsid w:val="00CF17B9"/>
    <w:rsid w:val="00CF2DB8"/>
    <w:rsid w:val="00CF46B4"/>
    <w:rsid w:val="00CF74D2"/>
    <w:rsid w:val="00D0675C"/>
    <w:rsid w:val="00D10CB7"/>
    <w:rsid w:val="00D11E83"/>
    <w:rsid w:val="00D122CA"/>
    <w:rsid w:val="00D12C10"/>
    <w:rsid w:val="00D15309"/>
    <w:rsid w:val="00D22369"/>
    <w:rsid w:val="00D23ADD"/>
    <w:rsid w:val="00D2466D"/>
    <w:rsid w:val="00D37037"/>
    <w:rsid w:val="00D40100"/>
    <w:rsid w:val="00D46A8B"/>
    <w:rsid w:val="00D46AD2"/>
    <w:rsid w:val="00D50864"/>
    <w:rsid w:val="00D558A2"/>
    <w:rsid w:val="00D57E6F"/>
    <w:rsid w:val="00D602A4"/>
    <w:rsid w:val="00D65C28"/>
    <w:rsid w:val="00D67212"/>
    <w:rsid w:val="00D77BCF"/>
    <w:rsid w:val="00D81917"/>
    <w:rsid w:val="00D91B90"/>
    <w:rsid w:val="00D94DCE"/>
    <w:rsid w:val="00D96B93"/>
    <w:rsid w:val="00DA7C82"/>
    <w:rsid w:val="00DB37BD"/>
    <w:rsid w:val="00DB412C"/>
    <w:rsid w:val="00DB5179"/>
    <w:rsid w:val="00DB7775"/>
    <w:rsid w:val="00DC066E"/>
    <w:rsid w:val="00DC6804"/>
    <w:rsid w:val="00DC70E3"/>
    <w:rsid w:val="00DD06A5"/>
    <w:rsid w:val="00DD1163"/>
    <w:rsid w:val="00DD129A"/>
    <w:rsid w:val="00DD1F54"/>
    <w:rsid w:val="00DE2330"/>
    <w:rsid w:val="00DE5C24"/>
    <w:rsid w:val="00DE7A6C"/>
    <w:rsid w:val="00E05302"/>
    <w:rsid w:val="00E07236"/>
    <w:rsid w:val="00E07DD3"/>
    <w:rsid w:val="00E24B6B"/>
    <w:rsid w:val="00E262BC"/>
    <w:rsid w:val="00E30438"/>
    <w:rsid w:val="00E31756"/>
    <w:rsid w:val="00E3277A"/>
    <w:rsid w:val="00E366B7"/>
    <w:rsid w:val="00E417BA"/>
    <w:rsid w:val="00E45ACA"/>
    <w:rsid w:val="00E51EFB"/>
    <w:rsid w:val="00E6204B"/>
    <w:rsid w:val="00E62129"/>
    <w:rsid w:val="00E7059D"/>
    <w:rsid w:val="00E7673F"/>
    <w:rsid w:val="00E84632"/>
    <w:rsid w:val="00E93C7D"/>
    <w:rsid w:val="00E956CC"/>
    <w:rsid w:val="00E95A46"/>
    <w:rsid w:val="00E97221"/>
    <w:rsid w:val="00E97D16"/>
    <w:rsid w:val="00EA2A3E"/>
    <w:rsid w:val="00EA53C6"/>
    <w:rsid w:val="00EB031A"/>
    <w:rsid w:val="00EB7537"/>
    <w:rsid w:val="00EB76B1"/>
    <w:rsid w:val="00EB7DF8"/>
    <w:rsid w:val="00EC19F1"/>
    <w:rsid w:val="00EC1D16"/>
    <w:rsid w:val="00EC7752"/>
    <w:rsid w:val="00ED028F"/>
    <w:rsid w:val="00ED0738"/>
    <w:rsid w:val="00ED1E4A"/>
    <w:rsid w:val="00ED5167"/>
    <w:rsid w:val="00EE00D2"/>
    <w:rsid w:val="00EE1F7E"/>
    <w:rsid w:val="00EE3EEF"/>
    <w:rsid w:val="00EE4902"/>
    <w:rsid w:val="00EE50FA"/>
    <w:rsid w:val="00EE5434"/>
    <w:rsid w:val="00EE7213"/>
    <w:rsid w:val="00EF2E8D"/>
    <w:rsid w:val="00EF4CCE"/>
    <w:rsid w:val="00F00BE6"/>
    <w:rsid w:val="00F06628"/>
    <w:rsid w:val="00F07192"/>
    <w:rsid w:val="00F1026B"/>
    <w:rsid w:val="00F1089F"/>
    <w:rsid w:val="00F25060"/>
    <w:rsid w:val="00F2515E"/>
    <w:rsid w:val="00F27464"/>
    <w:rsid w:val="00F3240F"/>
    <w:rsid w:val="00F3573E"/>
    <w:rsid w:val="00F40AE1"/>
    <w:rsid w:val="00F41098"/>
    <w:rsid w:val="00F4138A"/>
    <w:rsid w:val="00F4158D"/>
    <w:rsid w:val="00F45907"/>
    <w:rsid w:val="00F5110A"/>
    <w:rsid w:val="00F710A1"/>
    <w:rsid w:val="00F73603"/>
    <w:rsid w:val="00F73DFD"/>
    <w:rsid w:val="00F74706"/>
    <w:rsid w:val="00F920CD"/>
    <w:rsid w:val="00F926A4"/>
    <w:rsid w:val="00F928C0"/>
    <w:rsid w:val="00F95F3C"/>
    <w:rsid w:val="00F97213"/>
    <w:rsid w:val="00FA16A2"/>
    <w:rsid w:val="00FC5166"/>
    <w:rsid w:val="00FD1703"/>
    <w:rsid w:val="00FD7B7A"/>
    <w:rsid w:val="00FE6F7C"/>
    <w:rsid w:val="00FF3AED"/>
    <w:rsid w:val="00FF50C7"/>
    <w:rsid w:val="00FF7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29A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C629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62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629A"/>
    <w:rPr>
      <w:rFonts w:eastAsiaTheme="minorEastAsia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0C62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29A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C629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62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629A"/>
    <w:rPr>
      <w:rFonts w:eastAsiaTheme="minorEastAsia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0C62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sAnt</dc:creator>
  <cp:keywords/>
  <dc:description/>
  <cp:lastModifiedBy>MissAnt</cp:lastModifiedBy>
  <cp:revision>2</cp:revision>
  <dcterms:created xsi:type="dcterms:W3CDTF">2013-06-02T17:35:00Z</dcterms:created>
  <dcterms:modified xsi:type="dcterms:W3CDTF">2013-06-02T17:35:00Z</dcterms:modified>
</cp:coreProperties>
</file>